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791"/>
        <w:gridCol w:w="984"/>
        <w:gridCol w:w="1118"/>
        <w:gridCol w:w="1181"/>
        <w:gridCol w:w="1118"/>
        <w:gridCol w:w="1117"/>
        <w:gridCol w:w="1016"/>
        <w:gridCol w:w="1161"/>
        <w:gridCol w:w="1307"/>
        <w:gridCol w:w="1106"/>
        <w:gridCol w:w="1161"/>
        <w:gridCol w:w="1382"/>
      </w:tblGrid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5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7.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2.6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6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5.7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– 11.1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– 4.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6 – 542.2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4.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4.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5.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7 – 523.3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4.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4.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0.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6 – 551.2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 – 53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4.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– 11.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2 – 615.8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– 54.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– 74.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0.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3.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92.2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4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 – 75.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0.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01.8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4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4.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0.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6 – 534.2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– 54.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 – 74.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– 10.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.3 – 582.9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 – 52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– 15.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– 11.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3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16.9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4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 – 74.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5.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– 11.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06.6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4.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 – 74.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– 11.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8 – 534.4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 – 53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5.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– 11.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.1 – 590.7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 – 53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 – 75.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 – 15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0.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3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87.1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4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4.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0.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99.1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 – 54.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 – 74.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0.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18.0</w:t>
            </w:r>
          </w:p>
        </w:tc>
      </w:tr>
      <w:tr>
        <w:trPr/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7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5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 – 53.6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 – 74.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– 10.9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9 – 579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2:00Z</dcterms:created>
  <dc:creator>Garden, Oliver</dc:creator>
  <dc:description/>
  <dc:language>en-US</dc:language>
  <cp:lastModifiedBy>Garden, Oliver</cp:lastModifiedBy>
  <dcterms:modified xsi:type="dcterms:W3CDTF">2013-10-23T12:22:00Z</dcterms:modified>
  <cp:revision>2</cp:revision>
  <dc:subject/>
  <dc:title/>
</cp:coreProperties>
</file>